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CA77C" w14:textId="77777777" w:rsidR="00C62674" w:rsidRDefault="00C62674"/>
    <w:p w14:paraId="0B0F5DD0" w14:textId="2B62E08A" w:rsidR="00C62674" w:rsidRDefault="00C62674">
      <w:pPr>
        <w:rPr>
          <w:b/>
          <w:bCs/>
        </w:rPr>
      </w:pPr>
      <w:r>
        <w:rPr>
          <w:b/>
          <w:bCs/>
        </w:rPr>
        <w:t xml:space="preserve">Supplemental Table 1. Sequencing </w:t>
      </w:r>
      <w:r w:rsidR="007B70D7">
        <w:rPr>
          <w:b/>
          <w:bCs/>
        </w:rPr>
        <w:t>c</w:t>
      </w:r>
      <w:r>
        <w:rPr>
          <w:b/>
          <w:bCs/>
        </w:rPr>
        <w:t xml:space="preserve">haracteristics of </w:t>
      </w:r>
      <w:r>
        <w:rPr>
          <w:b/>
          <w:bCs/>
          <w:i/>
          <w:iCs/>
        </w:rPr>
        <w:t xml:space="preserve">P. aeruginosa </w:t>
      </w:r>
      <w:r w:rsidR="007B70D7">
        <w:rPr>
          <w:b/>
          <w:bCs/>
        </w:rPr>
        <w:t>i</w:t>
      </w:r>
      <w:r>
        <w:rPr>
          <w:b/>
          <w:bCs/>
        </w:rPr>
        <w:t>solates</w:t>
      </w:r>
    </w:p>
    <w:p w14:paraId="23D724A6" w14:textId="432BDA70" w:rsidR="00C62674" w:rsidRDefault="00EC75A3">
      <w:r w:rsidRPr="00EC75A3">
        <w:drawing>
          <wp:inline distT="0" distB="0" distL="0" distR="0" wp14:anchorId="13803D9D" wp14:editId="30A8E2E7">
            <wp:extent cx="8237143" cy="5200650"/>
            <wp:effectExtent l="0" t="0" r="5715" b="0"/>
            <wp:docPr id="15681398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813985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67662" cy="5219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2"/>
        <w:gridCol w:w="1350"/>
        <w:gridCol w:w="1350"/>
        <w:gridCol w:w="1350"/>
        <w:gridCol w:w="1350"/>
        <w:gridCol w:w="2422"/>
      </w:tblGrid>
      <w:tr w:rsidR="00B71AF2" w:rsidRPr="006574FB" w14:paraId="74CDDE36" w14:textId="77777777" w:rsidTr="006574FB">
        <w:trPr>
          <w:trHeight w:val="216"/>
        </w:trPr>
        <w:tc>
          <w:tcPr>
            <w:tcW w:w="9344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2662CB5" w14:textId="3F443B4F" w:rsidR="00B71AF2" w:rsidRPr="006574FB" w:rsidRDefault="00C62674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lastRenderedPageBreak/>
              <w:t xml:space="preserve">Supplemental </w:t>
            </w:r>
            <w:r w:rsidR="00B71AF2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Table </w:t>
            </w:r>
            <w:r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2</w:t>
            </w:r>
            <w:r w:rsidR="00B91582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</w:t>
            </w:r>
            <w:r w:rsidR="00B71AF2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Three</w:t>
            </w:r>
            <w:r w:rsidR="00B71AF2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-</w:t>
            </w:r>
            <w:r w:rsidR="007B70D7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h</w:t>
            </w:r>
            <w:r w:rsidR="00B71AF2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our </w:t>
            </w:r>
            <w:r w:rsidR="007B70D7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c</w:t>
            </w:r>
            <w:r w:rsidR="00B71AF2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ytotoxicity </w:t>
            </w:r>
            <w:r w:rsidR="007B70D7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d</w:t>
            </w:r>
            <w:r w:rsidR="00B71AF2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ata for </w:t>
            </w:r>
            <w:r w:rsidR="007B70D7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i</w:t>
            </w:r>
            <w:r w:rsidR="00B71AF2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ndividual </w:t>
            </w:r>
            <w:r w:rsidR="007B70D7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e</w:t>
            </w:r>
            <w:r w:rsidR="00B71AF2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xperiments</w:t>
            </w:r>
          </w:p>
        </w:tc>
      </w:tr>
      <w:tr w:rsidR="00B71AF2" w:rsidRPr="006574FB" w14:paraId="375100AE" w14:textId="77777777" w:rsidTr="006574FB">
        <w:trPr>
          <w:trHeight w:val="216"/>
        </w:trPr>
        <w:tc>
          <w:tcPr>
            <w:tcW w:w="1522" w:type="dxa"/>
            <w:vMerge w:val="restart"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D2C23E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train</w:t>
            </w:r>
          </w:p>
        </w:tc>
        <w:tc>
          <w:tcPr>
            <w:tcW w:w="27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7B7B7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D5DC80D" w14:textId="46F17CE2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Percent Cytotoxicity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D05072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AB0853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6B02A3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B71AF2" w:rsidRPr="006574FB" w14:paraId="33E68538" w14:textId="77777777" w:rsidTr="006574FB">
        <w:trPr>
          <w:trHeight w:val="216"/>
        </w:trPr>
        <w:tc>
          <w:tcPr>
            <w:tcW w:w="1522" w:type="dxa"/>
            <w:vMerge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hideMark/>
          </w:tcPr>
          <w:p w14:paraId="3993E868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47A569" w14:textId="2EFABC3D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xperiment 1</w:t>
            </w:r>
            <w:r w:rsidR="007B70D7"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A19FDD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xperiment 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7E985C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xperiment 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A7C84D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xperiment 4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18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BC2BBC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ean Percent Cytotoxicity</w:t>
            </w:r>
          </w:p>
        </w:tc>
      </w:tr>
      <w:tr w:rsidR="00B71AF2" w:rsidRPr="006574FB" w14:paraId="0D3BC51D" w14:textId="77777777" w:rsidTr="006574FB">
        <w:trPr>
          <w:trHeight w:val="216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91787B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0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C7D6EF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8D56E8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4BD214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C73443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2CD6DE" w14:textId="70ABB844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</w:t>
            </w:r>
          </w:p>
        </w:tc>
      </w:tr>
      <w:tr w:rsidR="00B71AF2" w:rsidRPr="006574FB" w14:paraId="29F4F40C" w14:textId="77777777" w:rsidTr="006574FB">
        <w:trPr>
          <w:trHeight w:val="216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05A16F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1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0EFD1F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118F10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.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AA3BF2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CA7260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.2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92C74F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B71AF2" w:rsidRPr="006574FB" w14:paraId="7188F06B" w14:textId="77777777" w:rsidTr="006574FB">
        <w:trPr>
          <w:trHeight w:val="216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433BBD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E09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579128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68A106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F60F77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BC091E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B6A947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</w:t>
            </w:r>
          </w:p>
        </w:tc>
      </w:tr>
      <w:tr w:rsidR="00B71AF2" w:rsidRPr="006574FB" w14:paraId="2F2B925C" w14:textId="77777777" w:rsidTr="006574FB">
        <w:trPr>
          <w:trHeight w:val="216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7C1ABB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E1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1A341B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4D9DD1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AC22A2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B9742C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AA9539" w14:textId="0F17B483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</w:t>
            </w:r>
          </w:p>
        </w:tc>
      </w:tr>
      <w:tr w:rsidR="00B71AF2" w:rsidRPr="006574FB" w14:paraId="7C30D7BD" w14:textId="77777777" w:rsidTr="006574FB">
        <w:trPr>
          <w:trHeight w:val="216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9AA76B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E3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157F1A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B9CA03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878618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.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30189E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2D2D54" w14:textId="528973E0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2</w:t>
            </w:r>
          </w:p>
        </w:tc>
      </w:tr>
      <w:tr w:rsidR="00B71AF2" w:rsidRPr="006574FB" w14:paraId="3BC2D54A" w14:textId="77777777" w:rsidTr="006574FB">
        <w:trPr>
          <w:trHeight w:val="216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D160E6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00-a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7F3F7C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0.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B32921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6.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3D897D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3.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D06A95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95BEBA" w14:textId="4EEB7A5E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6.8</w:t>
            </w:r>
          </w:p>
        </w:tc>
      </w:tr>
      <w:tr w:rsidR="00B71AF2" w:rsidRPr="006574FB" w14:paraId="787145B7" w14:textId="77777777" w:rsidTr="006574FB">
        <w:trPr>
          <w:trHeight w:val="216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7D4B21" w14:textId="70711A29" w:rsidR="00B71AF2" w:rsidRPr="006574FB" w:rsidRDefault="00EC75A3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6-</w:t>
            </w:r>
            <w:r w:rsidR="00B71AF2"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CRIPT-9484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B80343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61E5C1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B7CA5F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DB6D44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FB7983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B71AF2" w:rsidRPr="006574FB" w14:paraId="71095242" w14:textId="77777777" w:rsidTr="006574FB">
        <w:trPr>
          <w:trHeight w:val="216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8C875A" w14:textId="3E05900E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</w:t>
            </w:r>
            <w:r w:rsidR="00EC75A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</w:t>
            </w: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-Cam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314391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F9CA2C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CDD22C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04DA2B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328AF3" w14:textId="5CAE645C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6</w:t>
            </w:r>
          </w:p>
        </w:tc>
      </w:tr>
      <w:tr w:rsidR="00B71AF2" w:rsidRPr="006574FB" w14:paraId="78651226" w14:textId="77777777" w:rsidTr="006574FB">
        <w:trPr>
          <w:trHeight w:val="216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A5A0D8" w14:textId="767437FC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</w:t>
            </w:r>
            <w:r w:rsidR="00EC75A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-Nam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18437B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8.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E18454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8.9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9E384B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1.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E294C7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0.6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724F9C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9.8</w:t>
            </w:r>
          </w:p>
        </w:tc>
      </w:tr>
      <w:tr w:rsidR="00B71AF2" w:rsidRPr="006574FB" w14:paraId="5A51D81A" w14:textId="77777777" w:rsidTr="006574FB">
        <w:trPr>
          <w:trHeight w:val="216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764419" w14:textId="6394A2A6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</w:t>
            </w:r>
            <w:r w:rsidR="00EC75A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</w:t>
            </w: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-Kot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1F5C81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2CB081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7C376E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674662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040C1E" w14:textId="22BE85F0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1</w:t>
            </w:r>
          </w:p>
        </w:tc>
      </w:tr>
      <w:tr w:rsidR="00B71AF2" w:rsidRPr="006574FB" w14:paraId="003237FA" w14:textId="77777777" w:rsidTr="006574FB">
        <w:trPr>
          <w:trHeight w:val="216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DC4B5E" w14:textId="5830ADEB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</w:t>
            </w:r>
            <w:r w:rsidR="00EC75A3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-Riv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441A88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BAB4E3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.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BA4E72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60270E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4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C73468" w14:textId="646965CB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0.5</w:t>
            </w:r>
          </w:p>
        </w:tc>
      </w:tr>
      <w:tr w:rsidR="00B71AF2" w:rsidRPr="006574FB" w14:paraId="0A75516A" w14:textId="77777777" w:rsidTr="006574FB">
        <w:trPr>
          <w:trHeight w:val="216"/>
        </w:trPr>
        <w:tc>
          <w:tcPr>
            <w:tcW w:w="9344" w:type="dxa"/>
            <w:gridSpan w:val="6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C6BC920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  <w:p w14:paraId="4E0FBA6C" w14:textId="0B0A8E1E" w:rsidR="00B71AF2" w:rsidRPr="006574FB" w:rsidRDefault="00C62674" w:rsidP="00B71A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upplemental Table 2</w:t>
            </w:r>
            <w:r w:rsidR="00B91582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B</w:t>
            </w:r>
            <w:r w:rsidR="00B71AF2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. </w:t>
            </w:r>
            <w:r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Eight</w:t>
            </w:r>
            <w:r w:rsidR="00B71AF2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-</w:t>
            </w:r>
            <w:r w:rsidR="007B70D7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h</w:t>
            </w:r>
            <w:r w:rsidR="00B71AF2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our </w:t>
            </w:r>
            <w:r w:rsidR="007B70D7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c</w:t>
            </w:r>
            <w:r w:rsidR="00B71AF2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ytotoxicity </w:t>
            </w:r>
            <w:r w:rsidR="007B70D7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d</w:t>
            </w:r>
            <w:r w:rsidR="00B71AF2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ata for </w:t>
            </w:r>
            <w:r w:rsidR="007B70D7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i</w:t>
            </w:r>
            <w:r w:rsidR="00B71AF2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ndividual </w:t>
            </w:r>
            <w:r w:rsidR="007B70D7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e</w:t>
            </w:r>
            <w:r w:rsidR="00B71AF2"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xperiments</w:t>
            </w:r>
          </w:p>
          <w:p w14:paraId="078B6A2F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B71AF2" w:rsidRPr="006574FB" w14:paraId="3C0D47F3" w14:textId="77777777" w:rsidTr="006574FB">
        <w:trPr>
          <w:trHeight w:val="216"/>
        </w:trPr>
        <w:tc>
          <w:tcPr>
            <w:tcW w:w="1522" w:type="dxa"/>
            <w:vMerge w:val="restart"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C0F5CC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Strain</w:t>
            </w:r>
          </w:p>
        </w:tc>
        <w:tc>
          <w:tcPr>
            <w:tcW w:w="270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7B7B7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B2F23FA" w14:textId="34D2DA9C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Percent Cytotoxicity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8406E9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9F15B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7D32A8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B71AF2" w:rsidRPr="006574FB" w14:paraId="498ACD2B" w14:textId="77777777" w:rsidTr="006574FB">
        <w:trPr>
          <w:trHeight w:val="216"/>
        </w:trPr>
        <w:tc>
          <w:tcPr>
            <w:tcW w:w="1522" w:type="dxa"/>
            <w:vMerge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hideMark/>
          </w:tcPr>
          <w:p w14:paraId="648E04ED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5FD529" w14:textId="6414317F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xperiment 1</w:t>
            </w:r>
            <w:r w:rsidR="007B70D7"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81504C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xperiment 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F25B9C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xperiment 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B14E02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xperiment 4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18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0A7081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Mean Percent Cytotoxicity</w:t>
            </w:r>
          </w:p>
        </w:tc>
      </w:tr>
      <w:tr w:rsidR="00B71AF2" w:rsidRPr="006574FB" w14:paraId="58A715BC" w14:textId="77777777" w:rsidTr="006574FB">
        <w:trPr>
          <w:trHeight w:val="216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EDCF53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0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3781C9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.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7AE5BE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4.8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CC8F41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4.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A0734D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.7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741DC6" w14:textId="40CD6D9E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.3</w:t>
            </w:r>
          </w:p>
        </w:tc>
      </w:tr>
      <w:tr w:rsidR="00B71AF2" w:rsidRPr="006574FB" w14:paraId="61650090" w14:textId="77777777" w:rsidTr="006574FB">
        <w:trPr>
          <w:trHeight w:val="216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F9C137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1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760E62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12904E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.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36DDD8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E99BAE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3.7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0657D9" w14:textId="0CDF8674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.7</w:t>
            </w:r>
          </w:p>
        </w:tc>
      </w:tr>
      <w:tr w:rsidR="00B71AF2" w:rsidRPr="006574FB" w14:paraId="643D5055" w14:textId="77777777" w:rsidTr="006574FB">
        <w:trPr>
          <w:trHeight w:val="216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D38154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E09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157EBC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.5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ABB8A8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D7CE03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.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71FC7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.9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5B1B91" w14:textId="637EC6A5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.7</w:t>
            </w:r>
          </w:p>
        </w:tc>
      </w:tr>
      <w:tr w:rsidR="00B71AF2" w:rsidRPr="006574FB" w14:paraId="5B0226EB" w14:textId="77777777" w:rsidTr="006574FB">
        <w:trPr>
          <w:trHeight w:val="216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3FB1BC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E1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923F81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5.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9B1946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.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254B01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4.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BB1E2A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.5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80D899" w14:textId="7CDEE160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.7</w:t>
            </w:r>
          </w:p>
        </w:tc>
      </w:tr>
      <w:tr w:rsidR="00B71AF2" w:rsidRPr="006574FB" w14:paraId="2211DB50" w14:textId="77777777" w:rsidTr="006574FB">
        <w:trPr>
          <w:trHeight w:val="216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9BF9B2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SE30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C70E9D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1.5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8854B6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6.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267C06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.5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70A49B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2.9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67B184" w14:textId="7B156DE8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9.5</w:t>
            </w:r>
          </w:p>
        </w:tc>
      </w:tr>
      <w:tr w:rsidR="00B71AF2" w:rsidRPr="006574FB" w14:paraId="48F432F1" w14:textId="77777777" w:rsidTr="006574FB">
        <w:trPr>
          <w:trHeight w:val="216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17550B" w14:textId="77777777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00-a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265DAF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0.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E508D8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7.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91337E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1.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712756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1.9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FF01C8" w14:textId="58846AE6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7.7</w:t>
            </w:r>
          </w:p>
        </w:tc>
      </w:tr>
      <w:tr w:rsidR="00B71AF2" w:rsidRPr="006574FB" w14:paraId="43F15649" w14:textId="77777777" w:rsidTr="006574FB">
        <w:trPr>
          <w:trHeight w:val="216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5326DC" w14:textId="1DBD8676" w:rsidR="00B71AF2" w:rsidRPr="006574FB" w:rsidRDefault="00331A48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6-</w:t>
            </w:r>
            <w:r w:rsidR="00B71AF2"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CRIPT-94841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06A190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4.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70CA69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.5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11E15B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0.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FF3746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.3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F862C1" w14:textId="5A66EAF8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6.6</w:t>
            </w:r>
          </w:p>
        </w:tc>
      </w:tr>
      <w:tr w:rsidR="00B71AF2" w:rsidRPr="006574FB" w14:paraId="24733558" w14:textId="77777777" w:rsidTr="006574FB">
        <w:trPr>
          <w:trHeight w:val="216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8815FF" w14:textId="0ADC1E22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</w:t>
            </w:r>
            <w:r w:rsidR="00331A4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</w:t>
            </w: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-Cam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C0AB8F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3.5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825136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.5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724A4D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.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9942F7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.4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AAD326" w14:textId="782EBBCF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8.0</w:t>
            </w:r>
          </w:p>
        </w:tc>
      </w:tr>
      <w:tr w:rsidR="00B71AF2" w:rsidRPr="006574FB" w14:paraId="3859688B" w14:textId="77777777" w:rsidTr="006574FB">
        <w:trPr>
          <w:trHeight w:val="216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D230F4" w14:textId="397CB9D8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</w:t>
            </w:r>
            <w:r w:rsidR="00331A4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</w:t>
            </w: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-Nam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AD057E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2.8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B86832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6.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82338F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9.2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00D648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8.2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29601F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9.1</w:t>
            </w:r>
          </w:p>
        </w:tc>
      </w:tr>
      <w:tr w:rsidR="00B71AF2" w:rsidRPr="006574FB" w14:paraId="3169DD01" w14:textId="77777777" w:rsidTr="006574FB">
        <w:trPr>
          <w:trHeight w:val="216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0C69E5" w14:textId="00F275DB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</w:t>
            </w:r>
            <w:r w:rsidR="00331A4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</w:t>
            </w: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-Kot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476862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7.8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7C4A8B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44B99F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1.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91DDA9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.3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14827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2.6</w:t>
            </w:r>
          </w:p>
        </w:tc>
      </w:tr>
      <w:tr w:rsidR="00B71AF2" w:rsidRPr="006574FB" w14:paraId="1F58B27F" w14:textId="77777777" w:rsidTr="006574FB">
        <w:trPr>
          <w:trHeight w:val="216"/>
        </w:trPr>
        <w:tc>
          <w:tcPr>
            <w:tcW w:w="152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504B3A" w14:textId="709FF2A0" w:rsidR="00B71AF2" w:rsidRPr="006574FB" w:rsidRDefault="00B71AF2" w:rsidP="00B71A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</w:t>
            </w:r>
            <w:r w:rsidR="00331A48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</w:t>
            </w: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-Riv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62BE12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4.3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2295C0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2.8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D7BF18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CAB51D" w14:textId="77777777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3.7</w:t>
            </w:r>
          </w:p>
        </w:tc>
        <w:tc>
          <w:tcPr>
            <w:tcW w:w="24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92F89F" w14:textId="2494A8B8" w:rsidR="00B71AF2" w:rsidRPr="006574FB" w:rsidRDefault="00B71AF2" w:rsidP="00B71AF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4.5</w:t>
            </w:r>
          </w:p>
        </w:tc>
      </w:tr>
    </w:tbl>
    <w:p w14:paraId="5A07065C" w14:textId="6A0C0C3D" w:rsidR="008F50BF" w:rsidRDefault="007B70D7">
      <w:pPr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*The mean cytotoxicity for each </w:t>
      </w:r>
      <w:r w:rsidR="008371F5">
        <w:rPr>
          <w:rFonts w:ascii="Arial" w:eastAsia="Times New Roman" w:hAnsi="Arial" w:cs="Arial"/>
          <w:kern w:val="0"/>
          <w:sz w:val="20"/>
          <w:szCs w:val="20"/>
          <w14:ligatures w14:val="none"/>
        </w:rPr>
        <w:t>strain</w:t>
      </w:r>
      <w:r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 was based on f</w:t>
      </w:r>
      <w:r w:rsidR="00B71AF2" w:rsidRPr="00B71AF2">
        <w:rPr>
          <w:rFonts w:ascii="Arial" w:eastAsia="Times New Roman" w:hAnsi="Arial" w:cs="Arial"/>
          <w:kern w:val="0"/>
          <w:sz w:val="20"/>
          <w:szCs w:val="20"/>
          <w14:ligatures w14:val="none"/>
        </w:rPr>
        <w:t>our biological replicates</w:t>
      </w:r>
      <w:r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. </w:t>
      </w:r>
    </w:p>
    <w:p w14:paraId="5DA87D36" w14:textId="25B60AD7" w:rsidR="007B70D7" w:rsidRDefault="007B70D7">
      <w:pPr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</w:p>
    <w:p w14:paraId="18D55117" w14:textId="41BB85A4" w:rsidR="005C5C78" w:rsidRPr="00C62674" w:rsidRDefault="00C62674">
      <w:pPr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  <w:r w:rsidRPr="00C62674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lastRenderedPageBreak/>
        <w:t>Supplemental Table 3</w:t>
      </w:r>
      <w:r w:rsidR="0006399C" w:rsidRPr="00C62674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 xml:space="preserve">. </w:t>
      </w:r>
      <w:r w:rsidR="008371F5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 xml:space="preserve">Data used to calculate </w:t>
      </w:r>
      <w:r w:rsidR="0006399C" w:rsidRPr="00C62674">
        <w:rPr>
          <w:rFonts w:ascii="Arial" w:eastAsia="Times New Roman" w:hAnsi="Arial" w:cs="Arial"/>
          <w:b/>
          <w:bCs/>
          <w:i/>
          <w:iCs/>
          <w:kern w:val="0"/>
          <w:sz w:val="20"/>
          <w:szCs w:val="20"/>
          <w14:ligatures w14:val="none"/>
        </w:rPr>
        <w:t>G</w:t>
      </w:r>
      <w:r w:rsidR="008371F5">
        <w:rPr>
          <w:rFonts w:ascii="Arial" w:eastAsia="Times New Roman" w:hAnsi="Arial" w:cs="Arial"/>
          <w:b/>
          <w:bCs/>
          <w:i/>
          <w:iCs/>
          <w:kern w:val="0"/>
          <w:sz w:val="20"/>
          <w:szCs w:val="20"/>
          <w14:ligatures w14:val="none"/>
        </w:rPr>
        <w:t xml:space="preserve">. mellonella </w:t>
      </w:r>
      <w:r w:rsidR="008371F5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larvae</w:t>
      </w:r>
      <w:r w:rsidR="0006399C" w:rsidRPr="00C62674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 xml:space="preserve"> LT</w:t>
      </w:r>
      <w:r w:rsidR="0006399C" w:rsidRPr="00C62674">
        <w:rPr>
          <w:rFonts w:ascii="Arial" w:eastAsia="Times New Roman" w:hAnsi="Arial" w:cs="Arial"/>
          <w:b/>
          <w:bCs/>
          <w:kern w:val="0"/>
          <w:sz w:val="20"/>
          <w:szCs w:val="20"/>
          <w:vertAlign w:val="subscript"/>
          <w14:ligatures w14:val="none"/>
        </w:rPr>
        <w:t>50</w:t>
      </w:r>
      <w:r w:rsidR="0006399C" w:rsidRPr="00C62674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 xml:space="preserve"> </w:t>
      </w:r>
      <w:r w:rsidR="008371F5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values</w:t>
      </w:r>
    </w:p>
    <w:tbl>
      <w:tblPr>
        <w:tblW w:w="9874" w:type="dxa"/>
        <w:tblInd w:w="-704" w:type="dxa"/>
        <w:tblLook w:val="04A0" w:firstRow="1" w:lastRow="0" w:firstColumn="1" w:lastColumn="0" w:noHBand="0" w:noVBand="1"/>
      </w:tblPr>
      <w:tblGrid>
        <w:gridCol w:w="1504"/>
        <w:gridCol w:w="1006"/>
        <w:gridCol w:w="1080"/>
        <w:gridCol w:w="1407"/>
        <w:gridCol w:w="1100"/>
        <w:gridCol w:w="180"/>
        <w:gridCol w:w="1280"/>
        <w:gridCol w:w="2317"/>
      </w:tblGrid>
      <w:tr w:rsidR="00AE3BC7" w:rsidRPr="006574FB" w14:paraId="0FBB4A9E" w14:textId="77777777" w:rsidTr="006574FB">
        <w:trPr>
          <w:trHeight w:val="144"/>
        </w:trPr>
        <w:tc>
          <w:tcPr>
            <w:tcW w:w="1504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9CCD10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rain</w:t>
            </w:r>
          </w:p>
        </w:tc>
        <w:tc>
          <w:tcPr>
            <w:tcW w:w="1006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73B5F5" w14:textId="5767DD0D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ose (CFU)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1834FF" w14:textId="4403C329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6574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n(</w:t>
            </w:r>
            <w:proofErr w:type="gramEnd"/>
            <w:r w:rsidRPr="006574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ose)</w:t>
            </w:r>
          </w:p>
        </w:tc>
        <w:tc>
          <w:tcPr>
            <w:tcW w:w="1407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B5EEEF" w14:textId="10A46878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T</w:t>
            </w:r>
            <w:r w:rsidRPr="006574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50</w:t>
            </w:r>
            <w:r w:rsidRPr="006574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proofErr w:type="spellStart"/>
            <w:r w:rsidRPr="006574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r</w:t>
            </w:r>
            <w:proofErr w:type="spellEnd"/>
            <w:r w:rsidRPr="006574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5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3922FA" w14:textId="3840B48F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gression line</w:t>
            </w:r>
          </w:p>
        </w:tc>
        <w:tc>
          <w:tcPr>
            <w:tcW w:w="2317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AFFBB26" w14:textId="7D3F9883" w:rsidR="00AE3BC7" w:rsidRPr="006574FB" w:rsidRDefault="00A8066B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alculated </w:t>
            </w:r>
            <w:r w:rsidR="00AE3BC7" w:rsidRPr="006574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T</w:t>
            </w:r>
            <w:r w:rsidR="00AE3BC7" w:rsidRPr="006574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50</w:t>
            </w:r>
            <w:r w:rsidR="00AE3BC7" w:rsidRPr="006574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at dose of 2000 CFU</w:t>
            </w:r>
            <w:r w:rsidR="00B57C49" w:rsidRPr="006574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proofErr w:type="spellStart"/>
            <w:r w:rsidR="00B57C49" w:rsidRPr="006574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r</w:t>
            </w:r>
            <w:proofErr w:type="spellEnd"/>
            <w:r w:rsidR="00B57C49" w:rsidRPr="006574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AE3BC7" w:rsidRPr="006574FB" w14:paraId="41322A22" w14:textId="77777777" w:rsidTr="006574FB">
        <w:trPr>
          <w:trHeight w:val="144"/>
        </w:trPr>
        <w:tc>
          <w:tcPr>
            <w:tcW w:w="1504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152A6A05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06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1732068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7531322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7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7B5EA69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2401B8C6" w14:textId="2CA2CD48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lop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bottom"/>
          </w:tcPr>
          <w:p w14:paraId="75331CBD" w14:textId="5250E513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-intercept</w:t>
            </w:r>
          </w:p>
        </w:tc>
        <w:tc>
          <w:tcPr>
            <w:tcW w:w="2317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</w:tcPr>
          <w:p w14:paraId="44E285C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E3BC7" w:rsidRPr="006574FB" w14:paraId="654382B4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2A5083" w14:textId="5C870BC1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</w:t>
            </w:r>
            <w:r w:rsidR="00331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Ko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F8583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1B6DA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1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08EE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.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BEF6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27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0C1A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.3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7623A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.69</w:t>
            </w:r>
          </w:p>
        </w:tc>
      </w:tr>
      <w:tr w:rsidR="00AE3BC7" w:rsidRPr="006574FB" w14:paraId="6FC9B777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FA31F1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AE2B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92DA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7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8191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.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798C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D0EB1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09749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2CF86D62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903383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4F5F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DDD1A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0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80164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9E54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C9A5F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8B16DA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23113212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890751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AA08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DC07A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9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DC2D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17DC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2B9A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08C8EF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0EFD0EC1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BAADAF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A607E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8A60B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2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AD3BFA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.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BDB7A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3B95C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EB75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35148CFB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2BBCC9" w14:textId="1EC57FC7" w:rsidR="00AE3BC7" w:rsidRPr="006574FB" w:rsidRDefault="00331A48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6-</w:t>
            </w:r>
            <w:r w:rsidR="00AE3BC7"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CRIPT-948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F6271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4750F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5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F8D30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290CD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44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DD82D1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.9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F0846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53</w:t>
            </w:r>
          </w:p>
        </w:tc>
      </w:tr>
      <w:tr w:rsidR="00AE3BC7" w:rsidRPr="006574FB" w14:paraId="675407E4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71550B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D87B5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0155B4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41E011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67983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481F5F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E856B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65C993AE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BFAC5E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44534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3B0543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459F9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6DA3A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2B3AD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7D44EA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695947DE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336FC7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53D88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A72FA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DAFE6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7582A3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219DCA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AF2633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3916820D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1270B95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1F4173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C2C5D4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4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D02FF4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F90D42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227EBB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8B3FA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358FD6DC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87FB06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L00-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5E7E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E50C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D9D3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D487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6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1E84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1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49C17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63</w:t>
            </w:r>
          </w:p>
        </w:tc>
      </w:tr>
      <w:tr w:rsidR="00AE3BC7" w:rsidRPr="006574FB" w14:paraId="4EC593B9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328DA9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1812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3CF0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A9CB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8EF2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B7DF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3C3B8F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6E306E0E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C0F195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09EA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2FEA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6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016E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B998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ECBD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4F605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22882EDC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FAF79C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A048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B5A6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8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7C1D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EF19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736D4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3F17F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29F4A140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7A819E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CB601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3330F1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7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E989C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.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4D29F1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4F016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5BA2F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2325E073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DAD79D" w14:textId="19C3C505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</w:t>
            </w:r>
            <w:r w:rsidR="00331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Riv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8E60D3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2560B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FCDD4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F5464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7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951A5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0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2100B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69</w:t>
            </w:r>
          </w:p>
        </w:tc>
      </w:tr>
      <w:tr w:rsidR="00AE3BC7" w:rsidRPr="006574FB" w14:paraId="7F2E5B75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205F6F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FA265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9E1C7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9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B5FB6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8DE41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7539A1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308A1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6904AA1F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77A62B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2E937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DC1FE4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C0116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27984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0A672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23872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46F826E0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FF67FC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4530FF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75899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9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2D4A3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C446B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D9EB51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25609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30FDD585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8F82FEC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45354B1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BE4C99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4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317788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E06E88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A13527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4F8DC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7333FEE9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F50FD5" w14:textId="066A0E7C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</w:t>
            </w:r>
            <w:r w:rsidR="00331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Cam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D20E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4963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4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464D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818A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66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6D8F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2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0D95A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21</w:t>
            </w:r>
          </w:p>
        </w:tc>
      </w:tr>
      <w:tr w:rsidR="00AE3BC7" w:rsidRPr="006574FB" w14:paraId="13D380B2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C73485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6A02A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B60E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8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111E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12C1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5857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1ECE0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33B8E558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FCFA71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0895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24CC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7B37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2825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00BDF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A414A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2D7E0362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432DEB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57F1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A673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9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636C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676B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5DBE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91B29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38E2C496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5491FA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119B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F31DB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9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C72EA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3D08A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82A57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2D784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0945DD66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9C7BF7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SE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4CABE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6B18B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A07BA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8DC85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1.00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4B666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4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A565F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84</w:t>
            </w:r>
          </w:p>
        </w:tc>
      </w:tr>
      <w:tr w:rsidR="00AE3BC7" w:rsidRPr="006574FB" w14:paraId="6CBDE618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4B40A9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FC6C7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DAA9C3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AF7A14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9436F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0E887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96F18F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59BA5A0D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311D2E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394E4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7D724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950DB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8D2B0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B8441F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1A22EA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2400D52D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1D85E7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A6DF4F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D1C53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5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87E84A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A17D2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4AF37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6A31AF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530F091F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FEE794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06F681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2B6F4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8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57F9E4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287B6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13F9A3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5CB16A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39EAFDE0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DDCD65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1D5B1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3C01B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9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1B504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52FDE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E39043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22322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2017F89D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1A4FF2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79BB0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08B34A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D2FD1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316A41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C628CF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188E4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405A07A2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2A9744E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9DFA2EF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37A996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4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15C7B9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0E76B1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9040CB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68037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0D64EFA8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E3A10D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SE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6495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84B6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8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06143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.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CC73A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2.65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3E67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8.4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AD60B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25</w:t>
            </w:r>
          </w:p>
        </w:tc>
      </w:tr>
      <w:tr w:rsidR="00AE3BC7" w:rsidRPr="006574FB" w14:paraId="7C392F0C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4AADF6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09D7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5DC0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71E3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AAF2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EF4B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8EE021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0B4A0D62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CEE721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5BBE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72BE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BBE0A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3E6A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44D5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56DC3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55F02ACB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F02A51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4245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3F3C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8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CEE83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24BD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3836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35685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5D854E7A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A68423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8341F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4310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2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A848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C33A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6B27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E836A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45E1F8E1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2085F2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F76C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C45F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5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441B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765B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730A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72F9B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3F55164E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15BA11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FC7F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7F60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4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6181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C2283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4D98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CAC78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18D5BAEB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4571C6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2A7EB1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4B03E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9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E15FDA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.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E1EDA3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6767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B443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01524B41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708C48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SE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C287D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5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E2FDB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4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2CBD9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F6BCA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69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AF2941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.6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CE885F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41</w:t>
            </w:r>
          </w:p>
        </w:tc>
      </w:tr>
      <w:tr w:rsidR="00AE3BC7" w:rsidRPr="006574FB" w14:paraId="11A19207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1DAC91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721A1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0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60648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3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FDB6B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A084B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105AB1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73F59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231F47C6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6BD473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C2397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75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23F521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7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7FDDD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06884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A5CD8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CB6CF1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63B22FE4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1131E7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B41C8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0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B6FD9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2BBAE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77B65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9BEA1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70928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6A469469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E41891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8F4B3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4657D3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A40C6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EC953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2449C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2FFE9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3BCD0E9F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0B86AC5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DE4CD4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7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DA2E73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7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D8E0AF1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.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8DEDE5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904B473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8BA1DA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23FC8617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B6CF37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0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84893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4EFD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7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1ED0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D84F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71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20444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.2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1A821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85</w:t>
            </w:r>
          </w:p>
        </w:tc>
      </w:tr>
      <w:tr w:rsidR="00AE3BC7" w:rsidRPr="006574FB" w14:paraId="0F947A37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B0F7E0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205D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7158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8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1784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A3331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AD25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C430E4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68AE7F76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214C39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6020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949F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69CC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0BC4F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4E0F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F73B6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2A5C0C8B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5CAFAE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C699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AEB3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6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D98E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1B19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7A51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45EB2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168D2A9C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59F941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BF46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BD954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8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D310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F17F4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6C76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8D8DFF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4CBC9160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A85446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5E4B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3E77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2C54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F158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98E1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CD1571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39298352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21FD7E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06C103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275BD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4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FB397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D3572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C262A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EAC01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67EA9E8A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9FBC48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06C15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330BE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7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5B8D4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C8220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95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CEA55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.8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A8B31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60</w:t>
            </w:r>
          </w:p>
        </w:tc>
      </w:tr>
      <w:tr w:rsidR="00AE3BC7" w:rsidRPr="006574FB" w14:paraId="0902E5E1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D10EA4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2B82BF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4392B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2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6001D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F313B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48D8E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B60C4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48733EBF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399E89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83D7A4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F4A1A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3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EAF6F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2E120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763E6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44E78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15C4990D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3B0646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6C599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B5A52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8CFAC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6166E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B5A36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4B81F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6CA0D0FA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30386D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F189F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4760F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5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5FA41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5E8BA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217A8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65C76F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16CC938B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7DF6FC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791E9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97D9E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6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904D1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B6172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A3110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D2106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69B04791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144F7AA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DDE0921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A10FEB3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1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907C5F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6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405EAB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7CC07A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F0F9E9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720A2F99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B68368" w14:textId="2DBA7155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</w:t>
            </w:r>
            <w:r w:rsidR="00331A4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Nam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BFEA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6212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.6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24A4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6826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0.52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5262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.3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B44D66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42</w:t>
            </w:r>
          </w:p>
        </w:tc>
      </w:tr>
      <w:tr w:rsidR="00AE3BC7" w:rsidRPr="006574FB" w14:paraId="55BA9C9D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D0F001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40DBC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FC80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.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A83F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4775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3D5F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C3705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4B7A688E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172466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C5670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CEA6A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.8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9DBA5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B30B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9CE6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A0160A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6A7FFF26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09F125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4DEF3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9E732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9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7379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00647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DB3C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97896D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AE3BC7" w:rsidRPr="006574FB" w14:paraId="5E20E9DD" w14:textId="77777777" w:rsidTr="006574FB">
        <w:trPr>
          <w:trHeight w:val="144"/>
        </w:trPr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6C4BDE" w14:textId="77777777" w:rsidR="00AE3BC7" w:rsidRPr="006574FB" w:rsidRDefault="00AE3BC7" w:rsidP="005C5C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A74F2E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954EC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.5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FC3BE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.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B9FD04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2C3688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4BC1A" w14:textId="77777777" w:rsidR="00AE3BC7" w:rsidRPr="006574FB" w:rsidRDefault="00AE3BC7" w:rsidP="005C5C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6574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48707A56" w14:textId="77777777" w:rsidR="00B71AF2" w:rsidRDefault="00B71AF2"/>
    <w:sectPr w:rsidR="00B71AF2" w:rsidSect="006574FB">
      <w:pgSz w:w="15840" w:h="12240" w:orient="landscape"/>
      <w:pgMar w:top="1008" w:right="1008" w:bottom="1584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AF2"/>
    <w:rsid w:val="00021F8A"/>
    <w:rsid w:val="0006399C"/>
    <w:rsid w:val="001E0203"/>
    <w:rsid w:val="00230895"/>
    <w:rsid w:val="0024167C"/>
    <w:rsid w:val="002B1CC9"/>
    <w:rsid w:val="002D6B8D"/>
    <w:rsid w:val="00331A48"/>
    <w:rsid w:val="00470303"/>
    <w:rsid w:val="00580A13"/>
    <w:rsid w:val="005C5C78"/>
    <w:rsid w:val="00623C78"/>
    <w:rsid w:val="006574FB"/>
    <w:rsid w:val="0068583D"/>
    <w:rsid w:val="006B0AB3"/>
    <w:rsid w:val="006D4157"/>
    <w:rsid w:val="00754813"/>
    <w:rsid w:val="007B70D7"/>
    <w:rsid w:val="00814297"/>
    <w:rsid w:val="008371F5"/>
    <w:rsid w:val="008F50BF"/>
    <w:rsid w:val="00A46606"/>
    <w:rsid w:val="00A8066B"/>
    <w:rsid w:val="00AE0E34"/>
    <w:rsid w:val="00AE3BC7"/>
    <w:rsid w:val="00B57C49"/>
    <w:rsid w:val="00B71AF2"/>
    <w:rsid w:val="00B91582"/>
    <w:rsid w:val="00BB4550"/>
    <w:rsid w:val="00C62674"/>
    <w:rsid w:val="00DC3385"/>
    <w:rsid w:val="00E24997"/>
    <w:rsid w:val="00E3300D"/>
    <w:rsid w:val="00E65695"/>
    <w:rsid w:val="00EC75A3"/>
    <w:rsid w:val="00EE19CA"/>
    <w:rsid w:val="00F269F3"/>
    <w:rsid w:val="00F70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41BE5"/>
  <w15:chartTrackingRefBased/>
  <w15:docId w15:val="{F2FBE887-39EE-4CC0-9B56-EAA521E80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1A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A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A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A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A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A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A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A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A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A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A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A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A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A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A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A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A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A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A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1A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A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1A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A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1A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A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1A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A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A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A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01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63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88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87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7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0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21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4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09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2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28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28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53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594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37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2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16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04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12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4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75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73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48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50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58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70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75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85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59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9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17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54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2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51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2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98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99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01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7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olig</dc:creator>
  <cp:keywords/>
  <dc:description/>
  <cp:lastModifiedBy>Alan R Hauser</cp:lastModifiedBy>
  <cp:revision>2</cp:revision>
  <cp:lastPrinted>2025-11-22T18:03:00Z</cp:lastPrinted>
  <dcterms:created xsi:type="dcterms:W3CDTF">2025-11-22T18:34:00Z</dcterms:created>
  <dcterms:modified xsi:type="dcterms:W3CDTF">2025-11-22T18:34:00Z</dcterms:modified>
</cp:coreProperties>
</file>